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815FE" w14:textId="77777777" w:rsidR="005757E7" w:rsidRDefault="009C1D4B" w:rsidP="00213408">
      <w:pPr>
        <w:spacing w:line="480" w:lineRule="auto"/>
        <w:rPr>
          <w:rFonts w:ascii="Times New Roman" w:hAnsi="Times New Roman"/>
          <w:bCs/>
        </w:rPr>
      </w:pPr>
      <w:r w:rsidRPr="00655B45">
        <w:rPr>
          <w:rFonts w:ascii="Times New Roman" w:hAnsi="Times New Roman" w:cs="Times New Roman"/>
          <w:b/>
          <w:sz w:val="22"/>
        </w:rPr>
        <w:t>Supplemental Table</w:t>
      </w:r>
      <w:r>
        <w:rPr>
          <w:rFonts w:ascii="Times New Roman" w:hAnsi="Times New Roman" w:cs="Times New Roman"/>
          <w:b/>
          <w:sz w:val="22"/>
        </w:rPr>
        <w:t xml:space="preserve"> 1</w:t>
      </w:r>
      <w:r>
        <w:rPr>
          <w:rFonts w:ascii="Times New Roman" w:hAnsi="Times New Roman"/>
          <w:bCs/>
        </w:rPr>
        <w:t>. The predictive value of short- or long-term response to SSA by the SSTRs expression.</w:t>
      </w:r>
    </w:p>
    <w:tbl>
      <w:tblPr>
        <w:tblW w:w="9248" w:type="dxa"/>
        <w:tblLayout w:type="fixed"/>
        <w:tblLook w:val="04A0" w:firstRow="1" w:lastRow="0" w:firstColumn="1" w:lastColumn="0" w:noHBand="0" w:noVBand="1"/>
      </w:tblPr>
      <w:tblGrid>
        <w:gridCol w:w="896"/>
        <w:gridCol w:w="992"/>
        <w:gridCol w:w="993"/>
        <w:gridCol w:w="850"/>
        <w:gridCol w:w="851"/>
        <w:gridCol w:w="1134"/>
        <w:gridCol w:w="850"/>
        <w:gridCol w:w="2682"/>
      </w:tblGrid>
      <w:tr w:rsidR="002D7435" w:rsidRPr="002D7435" w14:paraId="07F1874F" w14:textId="77777777" w:rsidTr="002D7435">
        <w:trPr>
          <w:trHeight w:val="320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0B68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uthor &amp; 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8B51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udy 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8A0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F69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ype of SST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6E2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etection 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6E3C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ntibod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EA1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ndexes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A06BE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clusion</w:t>
            </w:r>
          </w:p>
        </w:tc>
      </w:tr>
      <w:tr w:rsidR="002D7435" w:rsidRPr="002D7435" w14:paraId="63A32978" w14:textId="77777777" w:rsidTr="002D7435">
        <w:trPr>
          <w:trHeight w:val="7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A4D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boada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;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75F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95A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C7DB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1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078F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BB1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09ED" w14:textId="352AEA01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,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, tumor volum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7A06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 mRNA level correlated positively with in vivo hormonal and tumor response to SSA.</w:t>
            </w:r>
          </w:p>
        </w:tc>
      </w:tr>
      <w:tr w:rsidR="002D7435" w:rsidRPr="002D7435" w14:paraId="662519EB" w14:textId="77777777" w:rsidTr="002D7435">
        <w:trPr>
          <w:trHeight w:val="48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D30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tto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DB9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8D2A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5A46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, SST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1D59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CB1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9FBF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GTT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484A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, but not SSTR5, positive correlated with the percent suppression in the OGTT.</w:t>
            </w:r>
          </w:p>
        </w:tc>
      </w:tr>
      <w:tr w:rsidR="002D7435" w:rsidRPr="002D7435" w14:paraId="0C9F7082" w14:textId="77777777" w:rsidTr="002D7435">
        <w:trPr>
          <w:trHeight w:val="7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40CF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livera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2960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4276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5 (65 was included in analys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62A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1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E2C6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C4C9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no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A6D" w14:textId="4A5FF4B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 and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reduct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A568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SSTR2a expression correlated with the response to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reotid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and was reduced after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reotid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treatment.</w:t>
            </w:r>
          </w:p>
        </w:tc>
      </w:tr>
      <w:tr w:rsidR="002D7435" w:rsidRPr="002D7435" w14:paraId="113227A0" w14:textId="77777777" w:rsidTr="002D7435">
        <w:trPr>
          <w:trHeight w:val="9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EA1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tto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5D6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2B9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D40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4B9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 &amp;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7550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no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6F80" w14:textId="5E3BEDD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 and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level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8201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SSTR2a IRS represents a valid tool in the clinical practice to identify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romegalic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patients likely to be responders to adjuvant therapy with SSA</w:t>
            </w:r>
          </w:p>
        </w:tc>
      </w:tr>
      <w:tr w:rsidR="002D7435" w:rsidRPr="002D7435" w14:paraId="64818A3D" w14:textId="77777777" w:rsidTr="002D7435">
        <w:trPr>
          <w:trHeight w:val="72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CEA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an, 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0ED2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4C5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 patients and 7 normal pituitary sam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1BA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, SST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3659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D10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no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7AB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A145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The expression of SSTR2 tended to be lower in the SSA non-responder group than in responders. </w:t>
            </w:r>
          </w:p>
        </w:tc>
      </w:tr>
      <w:tr w:rsidR="002D7435" w:rsidRPr="002D7435" w14:paraId="29926D12" w14:textId="77777777" w:rsidTr="002D7435">
        <w:trPr>
          <w:trHeight w:val="48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2C8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ildemberg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7C1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C09E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8 (66 was included in analys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2D7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, D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ED52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3A88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41C8" w14:textId="3C203762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 and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reduct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6F59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ow SSTR2A, but not DR2, expression is a negative predictive factor to response to SA.</w:t>
            </w:r>
          </w:p>
        </w:tc>
      </w:tr>
      <w:tr w:rsidR="002D7435" w:rsidRPr="002D7435" w14:paraId="7CDD6029" w14:textId="77777777" w:rsidTr="002D7435">
        <w:trPr>
          <w:trHeight w:val="12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06CE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ugner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00A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BFCA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AB81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6F4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 and W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8A3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A218" w14:textId="3AF9821E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GTT,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24D9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The clinical effect of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reotid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correlates with the proportion of cells positive for SSTR2a in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mmunohistochemical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staining, rather than the adenoma SSTR2a protein level. </w:t>
            </w:r>
          </w:p>
        </w:tc>
      </w:tr>
      <w:tr w:rsidR="002D7435" w:rsidRPr="002D7435" w14:paraId="0EB6D629" w14:textId="77777777" w:rsidTr="002D7435">
        <w:trPr>
          <w:trHeight w:val="9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0219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eron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6700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56C0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BED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, DR2, PR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308D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6C43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146B" w14:textId="110198BC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 and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reduct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0AAF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SSTR2a was positively correlated with in vitro and in vivo percent GH suppression by 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reotid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and with the chronic suppression of IGF-I by somatostatin analogs. </w:t>
            </w:r>
          </w:p>
        </w:tc>
      </w:tr>
      <w:tr w:rsidR="002D7435" w:rsidRPr="002D7435" w14:paraId="5354FF76" w14:textId="77777777" w:rsidTr="002D7435">
        <w:trPr>
          <w:trHeight w:val="96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9CAB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onzalez, 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0151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7F4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B490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, SST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D632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 &amp; RT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2CDB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AE98" w14:textId="054D23FD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 and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 reductio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B94F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ither SSTR2 or SSTR5 expression correlated with baseline or post-</w:t>
            </w: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octreotide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GH or IGF1 levels or tumor volume by either method.</w:t>
            </w:r>
          </w:p>
        </w:tc>
      </w:tr>
      <w:tr w:rsidR="002D7435" w:rsidRPr="002D7435" w14:paraId="3FD7B89D" w14:textId="77777777" w:rsidTr="002D7435">
        <w:trPr>
          <w:trHeight w:val="48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440E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zana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C66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D8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2FFB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852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0242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76B1" w14:textId="7B6A6385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,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, tumor volume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408A" w14:textId="77777777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 SSTR2a positive status is a predictor of somatostatin receptor ligands response.</w:t>
            </w:r>
          </w:p>
        </w:tc>
      </w:tr>
      <w:tr w:rsidR="002D7435" w:rsidRPr="002D7435" w14:paraId="45A9F3BF" w14:textId="77777777" w:rsidTr="002D7435">
        <w:trPr>
          <w:trHeight w:val="720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227A4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asarini</w:t>
            </w:r>
            <w:proofErr w:type="spellEnd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798CC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etrospec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D71E6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4957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STR1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55EB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HC &amp; RT-PC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EFFE5" w14:textId="77777777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lyclon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BF298" w14:textId="3B78D183" w:rsidR="002D7435" w:rsidRPr="002D7435" w:rsidRDefault="002D7435" w:rsidP="002D74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H, IGF</w:t>
            </w:r>
            <w:r w:rsidR="00A30643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bookmarkStart w:id="0" w:name="_GoBack"/>
            <w:bookmarkEnd w:id="0"/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, tumor volum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69B8B" w14:textId="21437113" w:rsidR="002D7435" w:rsidRPr="002D7435" w:rsidRDefault="002D7435" w:rsidP="002D74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here was a positive cor</w:t>
            </w:r>
            <w:r w:rsidRPr="002D743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relation between the percentage of tumor reduction and SSTR1, SSTR2 and SSTR3 expression. </w:t>
            </w:r>
          </w:p>
        </w:tc>
      </w:tr>
    </w:tbl>
    <w:p w14:paraId="2A5A4B64" w14:textId="77777777" w:rsidR="00213408" w:rsidRDefault="00213408" w:rsidP="00213408">
      <w:pPr>
        <w:spacing w:line="480" w:lineRule="auto"/>
      </w:pPr>
    </w:p>
    <w:sectPr w:rsidR="00213408" w:rsidSect="00260D18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D4B"/>
    <w:rsid w:val="001359A7"/>
    <w:rsid w:val="00213408"/>
    <w:rsid w:val="00260D18"/>
    <w:rsid w:val="002D7435"/>
    <w:rsid w:val="00413788"/>
    <w:rsid w:val="00463F0C"/>
    <w:rsid w:val="009C1D4B"/>
    <w:rsid w:val="00A30643"/>
    <w:rsid w:val="00B6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7CA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4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juan Liu</cp:lastModifiedBy>
  <cp:revision>2</cp:revision>
  <dcterms:created xsi:type="dcterms:W3CDTF">2017-02-24T14:01:00Z</dcterms:created>
  <dcterms:modified xsi:type="dcterms:W3CDTF">2017-02-24T14:01:00Z</dcterms:modified>
</cp:coreProperties>
</file>